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48" w:type="dxa"/>
        <w:tblLook w:val="04A0" w:firstRow="1" w:lastRow="0" w:firstColumn="1" w:lastColumn="0" w:noHBand="0" w:noVBand="1"/>
      </w:tblPr>
      <w:tblGrid>
        <w:gridCol w:w="1705"/>
        <w:gridCol w:w="7643"/>
      </w:tblGrid>
      <w:tr w:rsidR="004D0B58" w:rsidRPr="004D0B58" w14:paraId="0C9413D0" w14:textId="77777777" w:rsidTr="004837F6">
        <w:trPr>
          <w:trHeight w:val="29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F26506" w14:textId="766EA8E8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Pre-Hospital Day </w:t>
            </w:r>
          </w:p>
        </w:tc>
        <w:tc>
          <w:tcPr>
            <w:tcW w:w="76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71FF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mptom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Initial Presentation to the emergency department with abdominal pain and vomiting</w:t>
            </w:r>
          </w:p>
        </w:tc>
      </w:tr>
      <w:tr w:rsidR="004D0B58" w:rsidRPr="004D0B58" w14:paraId="2632B4D4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8D3AD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67C4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on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Discharge to home</w:t>
            </w:r>
          </w:p>
        </w:tc>
      </w:tr>
      <w:tr w:rsidR="004D0B58" w:rsidRPr="004D0B58" w14:paraId="412A353D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4FEEB4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1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2005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mptom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Return to emergency department after seizure, agitation</w:t>
            </w:r>
          </w:p>
        </w:tc>
      </w:tr>
      <w:tr w:rsidR="004D0B58" w:rsidRPr="004D0B58" w14:paraId="7A5E1C59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493257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EA88" w14:textId="47EA9C28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: MRI brain concerning for vasculitis or encephalitis but cannot rule out hypertensive encephalopathy or </w:t>
            </w:r>
            <w:r w:rsidR="007325F0" w:rsidRPr="007325F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osterior reversible encephalopathy syndrome </w:t>
            </w:r>
            <w:r w:rsidR="004E3E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S</w:t>
            </w:r>
            <w:r w:rsidR="004E3E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4D0B58" w:rsidRPr="004D0B58" w14:paraId="20EFFCB0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728456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9069" w14:textId="7B130E68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on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: Admission, </w:t>
            </w:r>
            <w:r w:rsidR="004E3E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travenous (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  <w:r w:rsidR="004E3E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luids, antiemetics, IV steroids (x5 days)</w:t>
            </w:r>
          </w:p>
        </w:tc>
      </w:tr>
      <w:tr w:rsidR="004D0B58" w:rsidRPr="004D0B58" w14:paraId="2C9086F6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BDBF09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809A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iven haloperidol, lorazepam, and diphenhydramine for agitation</w:t>
            </w:r>
          </w:p>
        </w:tc>
      </w:tr>
      <w:tr w:rsidR="004D0B58" w:rsidRPr="004D0B58" w14:paraId="4798ACA8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65E3D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1FF5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ceived IV loading dose of levetiracetam, which was continued as maintenance</w:t>
            </w:r>
          </w:p>
        </w:tc>
      </w:tr>
      <w:tr w:rsidR="004D0B58" w:rsidRPr="004D0B58" w14:paraId="1FCA44C6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247AC7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2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04A6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mptom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Resolution of emesis but continued abdominal discomfort</w:t>
            </w:r>
          </w:p>
        </w:tc>
      </w:tr>
      <w:tr w:rsidR="004D0B58" w:rsidRPr="004D0B58" w14:paraId="11B2A790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BD2C0F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03E8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Lumbar puncture positive for oligoclonal bands and elevated glucose</w:t>
            </w:r>
          </w:p>
        </w:tc>
      </w:tr>
      <w:tr w:rsidR="004D0B58" w:rsidRPr="004D0B58" w14:paraId="33C34882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D2EF58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C700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EG supporting encephalopathy</w:t>
            </w:r>
          </w:p>
        </w:tc>
      </w:tr>
      <w:tr w:rsidR="004D0B58" w:rsidRPr="004D0B58" w14:paraId="4F257635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C1604B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F882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sult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Psychiatry, Neurology, Nutrition</w:t>
            </w:r>
          </w:p>
        </w:tc>
      </w:tr>
      <w:tr w:rsidR="004D0B58" w:rsidRPr="004D0B58" w14:paraId="627EDDBE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4A711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32E2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on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Continue haloperidol and lorazepam as needed for nausea and vomiting</w:t>
            </w:r>
          </w:p>
        </w:tc>
      </w:tr>
      <w:tr w:rsidR="004D0B58" w:rsidRPr="004D0B58" w14:paraId="301D61F4" w14:textId="77777777" w:rsidTr="004837F6">
        <w:trPr>
          <w:trHeight w:val="595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0DB377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3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AB639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Abdominal and pelvic ultrasound notable for asymmetrically prominent left renal size, gallbladder sludge, urinary bladder debris</w:t>
            </w:r>
          </w:p>
        </w:tc>
      </w:tr>
      <w:tr w:rsidR="004D0B58" w:rsidRPr="004D0B58" w14:paraId="652F1C51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439EC9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85DC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R Angio head-normal</w:t>
            </w:r>
          </w:p>
        </w:tc>
      </w:tr>
      <w:tr w:rsidR="004D0B58" w:rsidRPr="004D0B58" w14:paraId="52574FF8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E2FA2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3C62" w14:textId="1ABBD4D6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on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: Start IVIG </w:t>
            </w:r>
            <w:r w:rsidR="005D78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(intravenous immunoglobulin) 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3 days</w:t>
            </w:r>
          </w:p>
        </w:tc>
      </w:tr>
      <w:tr w:rsidR="004D0B58" w:rsidRPr="004D0B58" w14:paraId="74025001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A3CB29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4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DD93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Abdominal X-ray showing large and small bowel gaseous distention but no obstruction</w:t>
            </w:r>
          </w:p>
        </w:tc>
      </w:tr>
      <w:tr w:rsidR="004D0B58" w:rsidRPr="004D0B58" w14:paraId="70D9AEC4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C41D18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D664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enal ultrasound with doppler showing no renal abnormalities </w:t>
            </w:r>
          </w:p>
        </w:tc>
      </w:tr>
      <w:tr w:rsidR="004D0B58" w:rsidRPr="004D0B58" w14:paraId="3C75D04B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127961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78E5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sult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Nephrology</w:t>
            </w:r>
          </w:p>
        </w:tc>
      </w:tr>
      <w:tr w:rsidR="004D0B58" w:rsidRPr="004D0B58" w14:paraId="6C33BEA5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C4A4B1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56DF" w14:textId="0E57E384" w:rsidR="006D4B37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on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Start hydralazine 10 mg IV as needed for systolic blood pressure &gt;140</w:t>
            </w:r>
            <w:r w:rsidR="000B15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m Hg</w:t>
            </w:r>
          </w:p>
          <w:p w14:paraId="28EECCCE" w14:textId="216571A0" w:rsidR="004D0B58" w:rsidRPr="004D0B58" w:rsidRDefault="006D4B37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4D0B58"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rt 0.1 mg clonidine patch weekly</w:t>
            </w:r>
          </w:p>
        </w:tc>
      </w:tr>
      <w:tr w:rsidR="004D0B58" w:rsidRPr="004D0B58" w14:paraId="0E4A6F5E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5A88B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A5D9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art cyproheptadine 4 mg twice daily and calorie count with Boost available</w:t>
            </w:r>
          </w:p>
        </w:tc>
      </w:tr>
      <w:tr w:rsidR="004D0B58" w:rsidRPr="004D0B58" w14:paraId="36488383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9F349A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5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CE69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sult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Gastroenterology</w:t>
            </w:r>
          </w:p>
        </w:tc>
      </w:tr>
      <w:tr w:rsidR="004D0B58" w:rsidRPr="004D0B58" w14:paraId="44890115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EA0BB0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2346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on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Start amlodipine 5 mg daily</w:t>
            </w:r>
          </w:p>
        </w:tc>
      </w:tr>
      <w:tr w:rsidR="004D0B58" w:rsidRPr="004D0B58" w14:paraId="7A684742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B5580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E54C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crease omeprazole to 40 mg daily</w:t>
            </w:r>
          </w:p>
        </w:tc>
      </w:tr>
      <w:tr w:rsidR="004D0B58" w:rsidRPr="004D0B58" w14:paraId="03D4DA1A" w14:textId="77777777" w:rsidTr="004837F6">
        <w:trPr>
          <w:trHeight w:val="58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2A718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6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0EE5A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mptom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Parents noted improvement in patient interactions but continued mild cognitive deficits (e.g., unable to spell WORLD backward, required a clue to complete delayed recall of 3 items)</w:t>
            </w:r>
          </w:p>
        </w:tc>
      </w:tr>
      <w:tr w:rsidR="004D0B58" w:rsidRPr="004D0B58" w14:paraId="7EFFF6F9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FBE09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7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27A7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mptom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Improvement in abdominal pain and improved appetite, but poor oral intake</w:t>
            </w:r>
          </w:p>
        </w:tc>
      </w:tr>
      <w:tr w:rsidR="004D0B58" w:rsidRPr="004D0B58" w14:paraId="66A32D94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B2AF56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8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39E7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mptom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Started modified eating disorder protocol</w:t>
            </w:r>
          </w:p>
        </w:tc>
      </w:tr>
      <w:tr w:rsidR="004D0B58" w:rsidRPr="004D0B58" w14:paraId="72821D9E" w14:textId="77777777" w:rsidTr="004837F6">
        <w:trPr>
          <w:trHeight w:val="297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187EBA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9</w:t>
            </w:r>
          </w:p>
        </w:tc>
        <w:tc>
          <w:tcPr>
            <w:tcW w:w="76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77FE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sult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Hematology/Oncology and Genetics</w:t>
            </w:r>
          </w:p>
        </w:tc>
      </w:tr>
      <w:tr w:rsidR="004D0B58" w:rsidRPr="004D0B58" w14:paraId="68D408A1" w14:textId="77777777" w:rsidTr="004837F6">
        <w:trPr>
          <w:trHeight w:val="595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B72825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BBCBB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on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Nasogastric tube placed (and removed)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Start hyoscyamine 0.375 mg twice daily</w:t>
            </w:r>
          </w:p>
        </w:tc>
      </w:tr>
      <w:tr w:rsidR="004D0B58" w:rsidRPr="004D0B58" w14:paraId="779FA394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BF942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2614" w14:textId="41A41F1C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tart </w:t>
            </w:r>
            <w:r w:rsidR="003E1C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 parenteral nutrition (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N</w:t>
            </w:r>
            <w:r w:rsidR="003E1C4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4D0B58" w:rsidRPr="004D0B58" w14:paraId="4B19BD78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536E8F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10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3F4A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mptom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Recurrence of abdominal pain and emesis with 7 episodes in 24 hours</w:t>
            </w:r>
          </w:p>
        </w:tc>
      </w:tr>
      <w:tr w:rsidR="004D0B58" w:rsidRPr="004D0B58" w14:paraId="5508D9FE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6784A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849B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on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Start IV hemin 4 mg/kg</w:t>
            </w:r>
          </w:p>
        </w:tc>
      </w:tr>
      <w:tr w:rsidR="004D0B58" w:rsidRPr="004D0B58" w14:paraId="20DB8FBD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FBB25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12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4B11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mptom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Improvement in abdominal pain</w:t>
            </w:r>
          </w:p>
        </w:tc>
      </w:tr>
      <w:tr w:rsidR="004D0B58" w:rsidRPr="004D0B58" w14:paraId="1D059B18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2600DB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13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9811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on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Completed hemin treatment</w:t>
            </w:r>
          </w:p>
        </w:tc>
      </w:tr>
      <w:tr w:rsidR="004D0B58" w:rsidRPr="004D0B58" w14:paraId="376839EC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1BB62A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7047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art escitalopram 5 mg daily for anxiety</w:t>
            </w:r>
          </w:p>
        </w:tc>
      </w:tr>
      <w:tr w:rsidR="004D0B58" w:rsidRPr="004D0B58" w14:paraId="0E8C7AE9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82DC64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B103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art hydroxyzine 25 mg every 6 hours as needed for anxiety</w:t>
            </w:r>
          </w:p>
        </w:tc>
      </w:tr>
      <w:tr w:rsidR="004D0B58" w:rsidRPr="004D0B58" w14:paraId="28EE794E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406AD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E002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art trazodone 50 mg nightly as needed for insomnia</w:t>
            </w:r>
          </w:p>
        </w:tc>
      </w:tr>
      <w:tr w:rsidR="004D0B58" w:rsidRPr="004D0B58" w14:paraId="69B6B08A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0713D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14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0B14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mptom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Resolution of abdominal pain, no further episodes of emesis</w:t>
            </w:r>
          </w:p>
        </w:tc>
      </w:tr>
      <w:tr w:rsidR="004D0B58" w:rsidRPr="004D0B58" w14:paraId="54702111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9F99C4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15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C2CE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mptom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Gradually improving oral intake</w:t>
            </w:r>
          </w:p>
        </w:tc>
      </w:tr>
      <w:tr w:rsidR="004D0B58" w:rsidRPr="004D0B58" w14:paraId="7D7EC17A" w14:textId="77777777" w:rsidTr="004837F6">
        <w:trPr>
          <w:trHeight w:val="61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B166E9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5DB66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Repeat MRI brain correlating with PRES and interval development of thin supratentorial and infratentorial subdural hemorrhages</w:t>
            </w:r>
          </w:p>
        </w:tc>
      </w:tr>
      <w:tr w:rsidR="004D0B58" w:rsidRPr="004D0B58" w14:paraId="3CAB1103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1550B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33E1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sult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Neurosurgery</w:t>
            </w:r>
          </w:p>
        </w:tc>
      </w:tr>
      <w:tr w:rsidR="004D0B58" w:rsidRPr="004D0B58" w14:paraId="5409AE72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B87B82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16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CE6C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Repeat rapid MRI brain showing no progression of previous findings</w:t>
            </w:r>
          </w:p>
        </w:tc>
      </w:tr>
      <w:tr w:rsidR="004D0B58" w:rsidRPr="004D0B58" w14:paraId="14D71B61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62183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46C0" w14:textId="0119D7E0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on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Discontinue</w:t>
            </w:r>
            <w:r w:rsidR="00C739A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d 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PN</w:t>
            </w:r>
          </w:p>
        </w:tc>
      </w:tr>
      <w:tr w:rsidR="004D0B58" w:rsidRPr="004D0B58" w14:paraId="674D1CDB" w14:textId="77777777" w:rsidTr="004837F6">
        <w:trPr>
          <w:trHeight w:val="877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4213BC" w14:textId="0E52B09D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spital Day 17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BCF50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mptom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Mental status examination revealed a return to baseline with demonstration of skills that had been problematic for the patient on admission (e.g., clock drawing, spelling WORLD forward and backward, serial 7s, delayed recall, and orientation)</w:t>
            </w:r>
          </w:p>
        </w:tc>
      </w:tr>
      <w:tr w:rsidR="004D0B58" w:rsidRPr="004D0B58" w14:paraId="4A3B2869" w14:textId="77777777" w:rsidTr="004837F6">
        <w:trPr>
          <w:trHeight w:val="297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8F3E0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8495" w14:textId="77777777" w:rsidR="004D0B58" w:rsidRPr="004D0B58" w:rsidRDefault="004D0B58" w:rsidP="004D0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D0B5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ons</w:t>
            </w:r>
            <w:r w:rsidRPr="004D0B5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Discharge to home</w:t>
            </w:r>
          </w:p>
        </w:tc>
      </w:tr>
    </w:tbl>
    <w:p w14:paraId="063BACD9" w14:textId="13A38781" w:rsidR="00743A33" w:rsidRDefault="00A42F07" w:rsidP="0019250C">
      <w:r>
        <w:t>Timeline of relevant hospital events</w:t>
      </w:r>
      <w:r w:rsidR="0019250C">
        <w:t>.</w:t>
      </w:r>
      <w:r w:rsidR="003D34CB">
        <w:t xml:space="preserve"> </w:t>
      </w:r>
    </w:p>
    <w:sectPr w:rsidR="00743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812"/>
    <w:rsid w:val="000B153B"/>
    <w:rsid w:val="000D0BA3"/>
    <w:rsid w:val="0019250C"/>
    <w:rsid w:val="002012A2"/>
    <w:rsid w:val="002A082E"/>
    <w:rsid w:val="003318FA"/>
    <w:rsid w:val="003817B2"/>
    <w:rsid w:val="003D34CB"/>
    <w:rsid w:val="003D34ED"/>
    <w:rsid w:val="003E1C45"/>
    <w:rsid w:val="004837F6"/>
    <w:rsid w:val="004B3C7F"/>
    <w:rsid w:val="004B7DE7"/>
    <w:rsid w:val="004D0B58"/>
    <w:rsid w:val="004D63F6"/>
    <w:rsid w:val="004E3E35"/>
    <w:rsid w:val="005D78EC"/>
    <w:rsid w:val="0069443B"/>
    <w:rsid w:val="006D0CE4"/>
    <w:rsid w:val="006D4B37"/>
    <w:rsid w:val="007325F0"/>
    <w:rsid w:val="007376EB"/>
    <w:rsid w:val="00743A33"/>
    <w:rsid w:val="008D28A9"/>
    <w:rsid w:val="00A31728"/>
    <w:rsid w:val="00A37D81"/>
    <w:rsid w:val="00A42F07"/>
    <w:rsid w:val="00C15812"/>
    <w:rsid w:val="00C739AA"/>
    <w:rsid w:val="00CB1248"/>
    <w:rsid w:val="00CB161C"/>
    <w:rsid w:val="00DF20B8"/>
    <w:rsid w:val="00FB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2BA01"/>
  <w15:chartTrackingRefBased/>
  <w15:docId w15:val="{4D3EC149-3B5F-45CE-9039-D72D352E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5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8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8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8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8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8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5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5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8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5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8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4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512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Gertz</dc:creator>
  <cp:keywords/>
  <dc:description/>
  <cp:lastModifiedBy>Brooke Gertz</cp:lastModifiedBy>
  <cp:revision>29</cp:revision>
  <dcterms:created xsi:type="dcterms:W3CDTF">2024-08-18T21:44:00Z</dcterms:created>
  <dcterms:modified xsi:type="dcterms:W3CDTF">2025-05-28T00:13:00Z</dcterms:modified>
</cp:coreProperties>
</file>